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FEC" w:rsidRPr="000E0763" w:rsidRDefault="007B0FEC" w:rsidP="007B0FEC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22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5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7B0FEC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Pr="00B463DE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, 0.00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5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9, 0.46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8, 0.43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18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4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4]</w:t>
            </w:r>
          </w:p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3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92, 0.05]</w:t>
            </w:r>
          </w:p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7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14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7, 0.83]</w:t>
            </w: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7]</w:t>
            </w:r>
          </w:p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B0FE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EC" w:rsidRDefault="007B0FE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6]</w:t>
            </w:r>
          </w:p>
        </w:tc>
      </w:tr>
    </w:tbl>
    <w:p w:rsidR="007B0FEC" w:rsidRDefault="007B0FEC" w:rsidP="007B0FEC">
      <w:pPr>
        <w:keepNext/>
        <w:spacing w:line="480" w:lineRule="auto"/>
      </w:pPr>
    </w:p>
    <w:p w:rsidR="00C95CB1" w:rsidRDefault="00C95CB1">
      <w:bookmarkStart w:id="0" w:name="_GoBack"/>
      <w:bookmarkEnd w:id="0"/>
    </w:p>
    <w:sectPr w:rsidR="00C95CB1" w:rsidSect="00A95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63"/>
    <w:rsid w:val="007B0FEC"/>
    <w:rsid w:val="00901A63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FE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FE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32:00Z</dcterms:created>
  <dcterms:modified xsi:type="dcterms:W3CDTF">2020-04-15T01:32:00Z</dcterms:modified>
</cp:coreProperties>
</file>